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Multimedia Appendix 3. </w:t>
      </w:r>
      <w:r>
        <w:rPr/>
        <w:t>Couples’ investment in a sexual agreement, by trial arm and assessment time point</w:t>
      </w:r>
    </w:p>
    <w:tbl>
      <w:tblPr>
        <w:tblW w:w="92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350"/>
        <w:gridCol w:w="1556"/>
        <w:gridCol w:w="1312"/>
        <w:gridCol w:w="1080"/>
        <w:gridCol w:w="934"/>
      </w:tblGrid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month assess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hort, 64 couples</w:t>
            </w:r>
            <w:r>
              <w:rPr>
                <w:b/>
                <w:vertAlign w:val="superscript"/>
              </w:rPr>
              <w:t xml:space="preserve"> a</w:t>
            </w:r>
            <w:r>
              <w:rPr>
                <w:b/>
              </w:rPr>
              <w:t xml:space="preserve">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Intervention, 29 couples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, 35 coup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ffect size (</w:t>
            </w:r>
            <w:r>
              <w:rPr>
                <w:b/>
                <w:i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</w:rPr>
              <w:t xml:space="preserve">)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ual agreement investment scale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 (0.6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 (0.56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4 (0.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 (0.5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 (0.56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 (0.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Commitment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 (0.5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8 (0.5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5 (0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 (0.6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 (0.57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 (0.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Satisfaction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5 (0.7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 (0.7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5 (0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 (0.6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 (0.7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 (0.6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Value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 (0.6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 (0.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 (0.6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 (0.6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 (0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6-month assess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hort, 59 couples</w:t>
            </w:r>
            <w:r>
              <w:rPr>
                <w:b/>
                <w:vertAlign w:val="superscript"/>
              </w:rPr>
              <w:t xml:space="preserve"> a</w:t>
            </w:r>
            <w:r>
              <w:rPr>
                <w:b/>
              </w:rPr>
              <w:t xml:space="preserve"> 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Intervention, 32 couples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, 27 coup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ffect size (</w:t>
            </w:r>
            <w:r>
              <w:rPr>
                <w:b/>
                <w:i/>
                <w:sz w:val="22"/>
                <w:szCs w:val="22"/>
              </w:rPr>
              <w:t>d</w:t>
            </w:r>
            <w:r>
              <w:rPr>
                <w:b/>
                <w:sz w:val="22"/>
                <w:szCs w:val="22"/>
              </w:rPr>
              <w:t xml:space="preserve">)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ual agreement investment scale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 (0.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 (0.7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 (0.7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 (0.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Commitment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6 (0.5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5 (0.6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7 (0.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 (0.6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 (0.73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 (0.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Satisfaction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 (0.7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3 (0.71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 (0.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 (0.8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 (0.70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 (0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</w:tr>
      <w:tr>
        <w:trPr/>
        <w:tc>
          <w:tcPr>
            <w:tcW w:w="9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Value, mean (SD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Partner sco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4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 (0.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Score difference between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partne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 (0.7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 (0.74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 (0.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  <w:t>Note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ample size represents couples who concurred about establishing a sexual agre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rFonts w:ascii="Times" w:hAnsi="Times" w:eastAsia="Times New Roman" w:cs="Times"/>
      <w:b/>
      <w:sz w:val="36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sz w:val="36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9:53:00Z</dcterms:created>
  <dc:creator>Microsoft Office User</dc:creator>
  <dc:description/>
  <cp:keywords/>
  <dc:language>en-US</dc:language>
  <cp:lastModifiedBy>Microsoft Office User</cp:lastModifiedBy>
  <dcterms:modified xsi:type="dcterms:W3CDTF">2020-01-03T19:55:00Z</dcterms:modified>
  <cp:revision>3</cp:revision>
  <dc:subject/>
  <dc:title/>
</cp:coreProperties>
</file>